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dditional</w:t>
      </w:r>
      <w:r>
        <w:rPr>
          <w:rFonts w:hint="default" w:ascii="Times New Roman" w:hAnsi="Times New Roman" w:cs="Times New Roman"/>
          <w:sz w:val="20"/>
          <w:szCs w:val="20"/>
        </w:rPr>
        <w:t xml:space="preserve"> fi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 Regression analysis of caregiver quality of life (n=290)</w:t>
      </w:r>
    </w:p>
    <w:tbl>
      <w:tblPr>
        <w:tblStyle w:val="2"/>
        <w:tblW w:w="1279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1020"/>
        <w:gridCol w:w="1020"/>
        <w:gridCol w:w="1020"/>
        <w:gridCol w:w="1020"/>
        <w:gridCol w:w="1020"/>
        <w:gridCol w:w="1268"/>
        <w:gridCol w:w="14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9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d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CI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4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pati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pati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cancer (pati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since advanced cancer diagnosis/month (pati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household income per capita (R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resence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ther they had similar caregiving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of careg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3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care (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egiving hours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onship patient-caregiver (spo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onship patient-caregiver (adult 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egiver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ologic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resili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7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0.526, adjusted R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=0.491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=14.950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0.001. Std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Standardized β; LLCI: Lower limit of 95% confidence interval; ULCI: Upper limit of 95% confidence interval.</w:t>
            </w:r>
          </w:p>
        </w:tc>
      </w:tr>
    </w:tbl>
    <w:p>
      <w:pPr>
        <w:rPr>
          <w:rFonts w:hint="default" w:ascii="Calibri" w:hAnsi="Calibri" w:cs="Calibr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00000000"/>
    <w:rsid w:val="05511AC0"/>
    <w:rsid w:val="07CE4C60"/>
    <w:rsid w:val="31074310"/>
    <w:rsid w:val="3D3B39E0"/>
    <w:rsid w:val="5AC24415"/>
    <w:rsid w:val="7069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445</Characters>
  <Lines>0</Lines>
  <Paragraphs>0</Paragraphs>
  <TotalTime>2</TotalTime>
  <ScaleCrop>false</ScaleCrop>
  <LinksUpToDate>false</LinksUpToDate>
  <CharactersWithSpaces>166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12:00Z</dcterms:created>
  <dc:creator>lenovo</dc:creator>
  <cp:lastModifiedBy>paner</cp:lastModifiedBy>
  <dcterms:modified xsi:type="dcterms:W3CDTF">2023-09-18T08:5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C4FD247DB4C46F08C1241C06D381736_12</vt:lpwstr>
  </property>
</Properties>
</file>